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2B38" w:rsidRDefault="001E2B38" w:rsidP="001E2B38">
      <w:pPr>
        <w:rPr>
          <w:rFonts w:eastAsia="Calibri" w:cs="Arial"/>
          <w:lang w:val="en-US"/>
        </w:rPr>
      </w:pPr>
      <w:r w:rsidRPr="00C129C8">
        <w:rPr>
          <w:rFonts w:eastAsia="Calibri" w:cs="Times New Roman"/>
          <w:b/>
          <w:lang w:val="en-US"/>
        </w:rPr>
        <w:t>S</w:t>
      </w:r>
      <w:r w:rsidR="00A60384">
        <w:rPr>
          <w:rFonts w:eastAsia="Calibri" w:cs="Times New Roman"/>
          <w:b/>
          <w:lang w:val="en-US"/>
        </w:rPr>
        <w:t xml:space="preserve">3 </w:t>
      </w:r>
      <w:r w:rsidRPr="00C129C8">
        <w:rPr>
          <w:rFonts w:eastAsia="Calibri" w:cs="Times New Roman"/>
          <w:b/>
          <w:lang w:val="en-US"/>
        </w:rPr>
        <w:t>Table</w:t>
      </w:r>
      <w:bookmarkStart w:id="0" w:name="_GoBack"/>
      <w:bookmarkEnd w:id="0"/>
      <w:r w:rsidRPr="00C129C8">
        <w:rPr>
          <w:rFonts w:eastAsia="Calibri" w:cs="Times New Roman"/>
          <w:b/>
          <w:lang w:val="en-US"/>
        </w:rPr>
        <w:t>.</w:t>
      </w:r>
      <w:r w:rsidRPr="002154CC">
        <w:rPr>
          <w:rFonts w:eastAsia="Calibri" w:cs="Times New Roman"/>
          <w:b/>
          <w:lang w:val="en-US"/>
        </w:rPr>
        <w:t xml:space="preserve"> </w:t>
      </w:r>
      <w:r w:rsidRPr="00474278">
        <w:rPr>
          <w:rFonts w:eastAsia="Calibri" w:cs="Arial"/>
          <w:b/>
          <w:lang w:val="en-US"/>
        </w:rPr>
        <w:t xml:space="preserve">Microsatellites identified in the assembled </w:t>
      </w:r>
      <w:r w:rsidRPr="00474278">
        <w:rPr>
          <w:rFonts w:eastAsia="Calibri" w:cs="Arial"/>
          <w:b/>
          <w:i/>
          <w:lang w:val="en-US"/>
        </w:rPr>
        <w:t xml:space="preserve">E. </w:t>
      </w:r>
      <w:proofErr w:type="spellStart"/>
      <w:r w:rsidRPr="00474278">
        <w:rPr>
          <w:rFonts w:eastAsia="Calibri" w:cs="Arial"/>
          <w:b/>
          <w:i/>
          <w:lang w:val="en-US"/>
        </w:rPr>
        <w:t>curvula</w:t>
      </w:r>
      <w:proofErr w:type="spellEnd"/>
      <w:r w:rsidRPr="00474278">
        <w:rPr>
          <w:rFonts w:eastAsia="Calibri" w:cs="Arial"/>
          <w:b/>
          <w:lang w:val="en-US"/>
        </w:rPr>
        <w:t xml:space="preserve"> </w:t>
      </w:r>
      <w:proofErr w:type="spellStart"/>
      <w:r w:rsidRPr="00474278">
        <w:rPr>
          <w:rFonts w:eastAsia="Calibri" w:cs="Arial"/>
          <w:b/>
          <w:lang w:val="en-US"/>
        </w:rPr>
        <w:t>isotigs</w:t>
      </w:r>
      <w:proofErr w:type="spellEnd"/>
      <w:r w:rsidRPr="00474278">
        <w:rPr>
          <w:rFonts w:eastAsia="Calibri" w:cs="Arial"/>
          <w:b/>
          <w:lang w:val="en-US"/>
        </w:rPr>
        <w:t>.</w:t>
      </w:r>
      <w:r w:rsidRPr="00CB1161">
        <w:rPr>
          <w:rFonts w:eastAsia="Calibri" w:cs="Arial"/>
          <w:lang w:val="en-US"/>
        </w:rPr>
        <w:t xml:space="preserve"> Microsatellites were classified according to the nucleotide composition of the repetitive motif. </w:t>
      </w:r>
    </w:p>
    <w:p w:rsidR="001E2B38" w:rsidRDefault="001E2B38" w:rsidP="001E2B38">
      <w:pPr>
        <w:spacing w:after="0"/>
        <w:jc w:val="center"/>
        <w:rPr>
          <w:rFonts w:eastAsia="Times New Roman" w:cs="Times New Roman"/>
          <w:b/>
          <w:color w:val="000000"/>
          <w:lang w:val="en-US" w:eastAsia="es-ES"/>
        </w:rPr>
        <w:sectPr w:rsidR="001E2B38" w:rsidSect="001E2B38">
          <w:pgSz w:w="11906" w:h="16838"/>
          <w:pgMar w:top="1417" w:right="1700" w:bottom="1417" w:left="1701" w:header="708" w:footer="708" w:gutter="0"/>
          <w:cols w:space="708"/>
          <w:docGrid w:linePitch="360"/>
        </w:sectPr>
      </w:pPr>
    </w:p>
    <w:tbl>
      <w:tblPr>
        <w:tblStyle w:val="Cuadrculadetablaclar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4"/>
        <w:gridCol w:w="1284"/>
      </w:tblGrid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en-US" w:eastAsia="es-ES"/>
              </w:rPr>
            </w:pPr>
            <w:r w:rsidRPr="001E2B38">
              <w:rPr>
                <w:rFonts w:eastAsia="Times New Roman" w:cs="Times New Roman"/>
                <w:b/>
                <w:color w:val="000000"/>
                <w:lang w:val="en-US" w:eastAsia="es-ES"/>
              </w:rPr>
              <w:t>Motif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en-US" w:eastAsia="es-ES"/>
              </w:rPr>
            </w:pPr>
            <w:r w:rsidRPr="001E2B38">
              <w:rPr>
                <w:rFonts w:eastAsia="Times New Roman" w:cs="Times New Roman"/>
                <w:b/>
                <w:color w:val="000000"/>
                <w:lang w:val="en-US" w:eastAsia="es-ES"/>
              </w:rPr>
              <w:t>Frequency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A)n/(T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1603</w:t>
            </w:r>
          </w:p>
        </w:tc>
      </w:tr>
      <w:tr w:rsidR="001E2B38" w:rsidRPr="001E2B38" w:rsidTr="001E2B38">
        <w:trPr>
          <w:trHeight w:val="348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CGC)n/(GCG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1500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CCG)n/(CGG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1252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GCC)n/(GGC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1132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CAG)n/(CTG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508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GCA)n/(TGC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501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CTC)n/(GAG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427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GA)n/(TC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413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AGC)n/(GCT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401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AG)n/(CT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367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GGA)n/(TCC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331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AGG)n/(CCT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305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GAC)n/(GTC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274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AAG)n/(CTT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242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CCA)n/(TGG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189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CGA)n/(TCG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185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ACG)n/(CGT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175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CAC)n/(GTG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162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CA)n/(TG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157</w:t>
            </w:r>
          </w:p>
        </w:tc>
      </w:tr>
      <w:tr w:rsidR="001E2B38" w:rsidRPr="001E2B38" w:rsidTr="001E2B38">
        <w:trPr>
          <w:trHeight w:val="33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AGA)n/(TCT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135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AC)n/(GT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133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ACC)n/(GGT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114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GC)n/(GC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112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CG)n/(CG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108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GAA)n/(TTC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86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CAA)n/(TTG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72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TCA)n/(TGA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60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AT)n/(AT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55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ATC)n/(GAT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45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AAC)n/(GTT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45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ACA)n/(TGT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42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ATG)n/(CAT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34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GATCA)n/(TGATC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28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TA)n/(TA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27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GTA)n/(TAC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17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AGGA)n/(TCCT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12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C)n/(G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11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CTA)n/(TAG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11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ACT)n/(AGT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10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CTGC)n/(GCAG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7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TCTT)n/(AAGA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6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CGAC)n/(GTCG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6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en-US" w:eastAsia="es-ES"/>
              </w:rPr>
            </w:pPr>
            <w:r w:rsidRPr="001E2B38">
              <w:rPr>
                <w:rFonts w:eastAsia="Times New Roman" w:cs="Times New Roman"/>
                <w:b/>
                <w:color w:val="000000"/>
                <w:lang w:val="en-US" w:eastAsia="es-ES"/>
              </w:rPr>
              <w:t>Motif</w:t>
            </w:r>
          </w:p>
        </w:tc>
        <w:tc>
          <w:tcPr>
            <w:tcW w:w="1284" w:type="dxa"/>
            <w:noWrap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en-US" w:eastAsia="es-ES"/>
              </w:rPr>
            </w:pPr>
            <w:r w:rsidRPr="001E2B38">
              <w:rPr>
                <w:rFonts w:eastAsia="Times New Roman" w:cs="Times New Roman"/>
                <w:b/>
                <w:color w:val="000000"/>
                <w:lang w:val="en-US" w:eastAsia="es-ES"/>
              </w:rPr>
              <w:t>Frequency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ATAC)n/(GTAT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6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TAAA)n/(TTTA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6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AGCG)n/(CGCT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6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AAT)n/(ATT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6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ATCG)n/(CGAT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6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ACGC)n/(GCGT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6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TAA)n/(TTA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5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GAAA)n/(TTTC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5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CCTGC)n/(GCAGG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4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CCGTC)n/(GACGG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4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CGGG)n/(CCCG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4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CATC)n/(GATG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4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CAGT)n/(ACTG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4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CTTC)n/(GAAG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4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ATA)n/(TAT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4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TTCT)n/(AGAA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3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TTAT)n/(ATAA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3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CCTCTT)n/(AAGAGG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3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TCAC)n/(GTGA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3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GGGA)n/(TCCC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3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CTCG)n/(CGAG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3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ATAG)n/(CTAT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3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TTTTA)n/(TAAAA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TTGA)n/(TCAA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TGCG)n/(CGCA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CTCCT)n/(AGGAG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TGCTT)n/(AAGCA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GCTC)n/(GAGC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GCGG)n/(CCGC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GCCG)n/(CGGC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GCAC)n/(GTGC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AGAGG)n/(CCTCT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TCTTC)n/(GAAGA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GGCTCC)n/(GGAGCC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CCACT)n/(AGTGG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TCACC)n/(GGTGA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CAAC)n/(GTTG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ATGG)n/(CCAT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ACGG)n/(CCGT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ACCA)n/(TGGT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AACAG)n/(CTGTT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AGAAGG)n/(CCTTCT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lastRenderedPageBreak/>
              <w:t>(GAACA)n/(TGTTC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AAAG)n/(CTTT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CTATA)n/(TATAG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AGGGA)n/(TCCCT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GCGA)n/(TCGC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TGTA)n/(TACA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TGGC)n/(GCCA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TGCA)n/(TGCA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TCGT)n/(ACGA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CCTCGA)n/(TCGAGG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TCCG)n/(CGGA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TTCCA)n/(TGGAA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TAAT)n/(ATTA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TGTGG)n/(CCACA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GTCC)n/(GGAC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CGGGAA)n/(TTCCCG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TCGCCG)n/(CGGCGA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GCAA)n/(TTGC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GAGT)n/(ACTC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GGCTCG)n/(CGAGCC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CTAG)n/(CTAG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CCGAG)n/(CTCGG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GTCCGG)n/(CCGGAC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CCAG)n/(CTGG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CATG)n/(CATG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CAAA)n/(TTTG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GATGG)n/(CCATC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GATCC)n/(GGATC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AGGG)n/(CCCT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AGCT)n/(AGCT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CACCG)n/(CGGTG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CCACCG)n/(CGGTGG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GCACCA)n/(TGGTGC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ACAG)n/(CTGT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1E2B38" w:rsidRPr="001E2B38" w:rsidTr="001E2B38">
        <w:trPr>
          <w:trHeight w:val="300"/>
          <w:jc w:val="center"/>
        </w:trPr>
        <w:tc>
          <w:tcPr>
            <w:tcW w:w="2124" w:type="dxa"/>
            <w:noWrap/>
            <w:hideMark/>
          </w:tcPr>
          <w:p w:rsidR="001E2B38" w:rsidRPr="001E2B38" w:rsidRDefault="001E2B38" w:rsidP="001E2B3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(AAAATA)n/(TATTTT)n</w:t>
            </w:r>
          </w:p>
        </w:tc>
        <w:tc>
          <w:tcPr>
            <w:tcW w:w="1284" w:type="dxa"/>
            <w:noWrap/>
            <w:hideMark/>
          </w:tcPr>
          <w:p w:rsidR="001E2B38" w:rsidRPr="001E2B38" w:rsidRDefault="001E2B38" w:rsidP="001E2B3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E2B3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</w:tbl>
    <w:p w:rsidR="001E2B38" w:rsidRDefault="001E2B38" w:rsidP="001E2B38">
      <w:pPr>
        <w:sectPr w:rsidR="001E2B38" w:rsidSect="001E2B38">
          <w:type w:val="continuous"/>
          <w:pgSz w:w="11906" w:h="16838"/>
          <w:pgMar w:top="1417" w:right="1701" w:bottom="1417" w:left="1701" w:header="708" w:footer="708" w:gutter="0"/>
          <w:cols w:num="2" w:space="708"/>
          <w:docGrid w:linePitch="360"/>
        </w:sectPr>
      </w:pPr>
    </w:p>
    <w:p w:rsidR="00AB6F3F" w:rsidRDefault="00AB6F3F" w:rsidP="001E2B38"/>
    <w:sectPr w:rsidR="00AB6F3F" w:rsidSect="001E2B38">
      <w:type w:val="continuous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B38"/>
    <w:rsid w:val="001E2B38"/>
    <w:rsid w:val="004702C7"/>
    <w:rsid w:val="00A60384"/>
    <w:rsid w:val="00AB6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B5BA992-7FEB-4B7A-82E2-C1EB38F0A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2B38"/>
    <w:pPr>
      <w:spacing w:after="200" w:line="276" w:lineRule="auto"/>
    </w:pPr>
    <w:rPr>
      <w:lang w:val="fr-F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Cuadrculadetablaclara">
    <w:name w:val="Grid Table Light"/>
    <w:basedOn w:val="Tablanormal"/>
    <w:uiPriority w:val="40"/>
    <w:rsid w:val="001E2B3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5</Words>
  <Characters>2142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elo</dc:creator>
  <cp:keywords/>
  <dc:description/>
  <cp:lastModifiedBy>Ingrid</cp:lastModifiedBy>
  <cp:revision>3</cp:revision>
  <dcterms:created xsi:type="dcterms:W3CDTF">2017-10-23T16:10:00Z</dcterms:created>
  <dcterms:modified xsi:type="dcterms:W3CDTF">2017-10-23T16:10:00Z</dcterms:modified>
</cp:coreProperties>
</file>